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B5AFA" w14:textId="1A094AC4" w:rsidR="009B7378" w:rsidRPr="00D80E35" w:rsidRDefault="009B7378" w:rsidP="00D80E35">
      <w:pPr>
        <w:spacing w:line="360" w:lineRule="auto"/>
        <w:contextualSpacing/>
        <w:rPr>
          <w:sz w:val="18"/>
          <w:szCs w:val="18"/>
          <w:lang w:val="en-US"/>
        </w:rPr>
      </w:pPr>
      <w:bookmarkStart w:id="0" w:name="_GoBack"/>
      <w:r w:rsidRPr="00655461">
        <w:rPr>
          <w:lang w:val="en-US"/>
        </w:rPr>
        <w:t>Supp</w:t>
      </w:r>
      <w:r w:rsidR="00DD186D">
        <w:rPr>
          <w:lang w:val="en-US"/>
        </w:rPr>
        <w:t>l</w:t>
      </w:r>
      <w:r w:rsidRPr="00655461">
        <w:rPr>
          <w:lang w:val="en-US"/>
        </w:rPr>
        <w:t xml:space="preserve">. </w:t>
      </w:r>
      <w:r w:rsidR="004E3966">
        <w:rPr>
          <w:lang w:val="en-US"/>
        </w:rPr>
        <w:t xml:space="preserve">Figure </w:t>
      </w:r>
      <w:r w:rsidRPr="00655461">
        <w:rPr>
          <w:lang w:val="en-US"/>
        </w:rPr>
        <w:t>1</w:t>
      </w:r>
      <w:r>
        <w:rPr>
          <w:lang w:val="en-US"/>
        </w:rPr>
        <w:t>:</w:t>
      </w:r>
      <w:r>
        <w:rPr>
          <w:sz w:val="18"/>
          <w:szCs w:val="18"/>
          <w:lang w:val="en-US"/>
        </w:rPr>
        <w:t xml:space="preserve"> </w:t>
      </w:r>
      <w:r w:rsidRPr="00D80E35">
        <w:rPr>
          <w:lang w:val="en-US"/>
        </w:rPr>
        <w:t xml:space="preserve">Changes in functional parameters from baseline to 6 weeks </w:t>
      </w:r>
      <w:r w:rsidR="00AE3B19">
        <w:rPr>
          <w:lang w:val="en-US"/>
        </w:rPr>
        <w:t xml:space="preserve">in patients with cancer by history </w:t>
      </w:r>
      <w:r w:rsidR="004B385B">
        <w:rPr>
          <w:lang w:val="en-US"/>
        </w:rPr>
        <w:t>of chest</w:t>
      </w:r>
      <w:r>
        <w:rPr>
          <w:lang w:val="en-US"/>
        </w:rPr>
        <w:t xml:space="preserve"> irradiation</w:t>
      </w:r>
      <w:r w:rsidRPr="00D80E35">
        <w:rPr>
          <w:lang w:val="en-US"/>
        </w:rPr>
        <w:t xml:space="preserve"> </w:t>
      </w:r>
    </w:p>
    <w:p w14:paraId="4D3DF70F" w14:textId="2C11F26A" w:rsidR="009B7378" w:rsidRPr="00772FE7" w:rsidRDefault="009B7378" w:rsidP="00A478CC">
      <w:pPr>
        <w:spacing w:line="480" w:lineRule="auto"/>
        <w:contextualSpacing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2775F5D1" wp14:editId="36B333ED">
            <wp:extent cx="6651172" cy="6406872"/>
            <wp:effectExtent l="0" t="0" r="0" b="0"/>
            <wp:docPr id="1528401490" name="Grafik 1" descr="Ein Bild, das Text, Diagramm, Screenshot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401490" name="Grafik 1" descr="Ein Bild, das Text, Diagramm, Screenshot, Pla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007" cy="6459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0F164" w14:textId="77777777" w:rsidR="000A6338" w:rsidRPr="00D80E35" w:rsidRDefault="000A6338" w:rsidP="000A6338">
      <w:pPr>
        <w:spacing w:line="360" w:lineRule="auto"/>
        <w:contextualSpacing/>
        <w:rPr>
          <w:sz w:val="18"/>
          <w:szCs w:val="18"/>
          <w:lang w:val="en-US"/>
        </w:rPr>
      </w:pPr>
      <w:r w:rsidRPr="00D80E35">
        <w:rPr>
          <w:sz w:val="18"/>
          <w:szCs w:val="18"/>
          <w:lang w:val="en-US"/>
        </w:rPr>
        <w:t xml:space="preserve">Depicted are baseline, 6-week, and absolute changes (delta) in 6 minute walking distance (6 MWD) (A), Minnesota Living with Heart Failure Questionnaire (MLWHFQ) score (range 0 to 105; higher scores indicate worse quality of life) (B), physical component (C) and mental component (D) scores (range 0 to 100; higher scores indicate better physical and mental status), and improvement of </w:t>
      </w:r>
      <w:r w:rsidRPr="00D80E35">
        <w:rPr>
          <w:rFonts w:cstheme="minorHAnsi"/>
          <w:sz w:val="18"/>
          <w:szCs w:val="18"/>
          <w:lang w:val="en-US"/>
        </w:rPr>
        <w:t xml:space="preserve">≥1 </w:t>
      </w:r>
      <w:r w:rsidRPr="00D80E35">
        <w:rPr>
          <w:sz w:val="18"/>
          <w:szCs w:val="18"/>
          <w:lang w:val="en-US"/>
        </w:rPr>
        <w:t>New York Heart Association functional class at 6 weeks (E)</w:t>
      </w:r>
    </w:p>
    <w:p w14:paraId="218957DB" w14:textId="261EA560" w:rsidR="000A6338" w:rsidRDefault="000A6338" w:rsidP="000A6338">
      <w:pPr>
        <w:spacing w:line="360" w:lineRule="auto"/>
        <w:contextualSpacing/>
        <w:rPr>
          <w:sz w:val="18"/>
          <w:szCs w:val="18"/>
          <w:lang w:val="en-US"/>
        </w:rPr>
      </w:pPr>
      <w:r w:rsidRPr="00D80E35">
        <w:rPr>
          <w:sz w:val="18"/>
          <w:szCs w:val="18"/>
          <w:lang w:val="en-US"/>
        </w:rPr>
        <w:t xml:space="preserve">p-value for comparison of absolute changes </w:t>
      </w:r>
      <w:r>
        <w:rPr>
          <w:sz w:val="18"/>
          <w:szCs w:val="18"/>
          <w:lang w:val="en-US"/>
        </w:rPr>
        <w:t>between cancer patients with and without chest irradiation</w:t>
      </w:r>
      <w:r w:rsidRPr="00D80E35">
        <w:rPr>
          <w:sz w:val="18"/>
          <w:szCs w:val="18"/>
          <w:lang w:val="en-US"/>
        </w:rPr>
        <w:t>.</w:t>
      </w:r>
    </w:p>
    <w:p w14:paraId="405FBFCD" w14:textId="77777777" w:rsidR="00A478CC" w:rsidRPr="00772FE7" w:rsidRDefault="00A478CC" w:rsidP="00A478CC">
      <w:pPr>
        <w:spacing w:line="480" w:lineRule="auto"/>
        <w:rPr>
          <w:lang w:val="en-US"/>
        </w:rPr>
      </w:pPr>
    </w:p>
    <w:p w14:paraId="344DF517" w14:textId="77777777" w:rsidR="007009C7" w:rsidRDefault="007009C7" w:rsidP="00772F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72266D3" w14:textId="77777777" w:rsidR="009B7378" w:rsidRDefault="009B7378" w:rsidP="00772FE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57DCFF9" w14:textId="2B3215CD" w:rsidR="009B7378" w:rsidRPr="000D0B5B" w:rsidRDefault="009B7378" w:rsidP="008E0F29">
      <w:pPr>
        <w:spacing w:line="360" w:lineRule="auto"/>
        <w:jc w:val="both"/>
        <w:rPr>
          <w:lang w:val="en-US"/>
        </w:rPr>
      </w:pPr>
      <w:r w:rsidRPr="000D0B5B">
        <w:rPr>
          <w:lang w:val="en-US"/>
        </w:rPr>
        <w:lastRenderedPageBreak/>
        <w:t>Supp</w:t>
      </w:r>
      <w:r w:rsidR="00DD186D" w:rsidRPr="000D0B5B">
        <w:rPr>
          <w:lang w:val="en-US"/>
        </w:rPr>
        <w:t>l</w:t>
      </w:r>
      <w:r w:rsidRPr="000D0B5B">
        <w:rPr>
          <w:lang w:val="en-US"/>
        </w:rPr>
        <w:t xml:space="preserve">. </w:t>
      </w:r>
      <w:r w:rsidR="00AE3B19" w:rsidRPr="000D0B5B">
        <w:rPr>
          <w:lang w:val="en-US"/>
        </w:rPr>
        <w:t xml:space="preserve">Figure </w:t>
      </w:r>
      <w:r w:rsidRPr="000D0B5B">
        <w:rPr>
          <w:lang w:val="en-US"/>
        </w:rPr>
        <w:t>2</w:t>
      </w:r>
      <w:r w:rsidR="00AE3B19" w:rsidRPr="000D0B5B">
        <w:rPr>
          <w:lang w:val="en-US"/>
        </w:rPr>
        <w:t>:</w:t>
      </w:r>
      <w:r w:rsidRPr="000D0B5B">
        <w:rPr>
          <w:lang w:val="en-US"/>
        </w:rPr>
        <w:t xml:space="preserve"> Changes in functional parameters from baseline to 6 weeks </w:t>
      </w:r>
      <w:r w:rsidR="00AE3B19" w:rsidRPr="000D0B5B">
        <w:rPr>
          <w:lang w:val="en-US"/>
        </w:rPr>
        <w:t>in patients with cancer by presence</w:t>
      </w:r>
      <w:r w:rsidRPr="000D0B5B">
        <w:rPr>
          <w:lang w:val="en-US"/>
        </w:rPr>
        <w:t xml:space="preserve"> </w:t>
      </w:r>
      <w:r w:rsidR="00AE3B19" w:rsidRPr="000D0B5B">
        <w:rPr>
          <w:lang w:val="en-US"/>
        </w:rPr>
        <w:t>of urogenital</w:t>
      </w:r>
      <w:r w:rsidRPr="000D0B5B">
        <w:rPr>
          <w:lang w:val="en-US"/>
        </w:rPr>
        <w:t xml:space="preserve"> cancer</w:t>
      </w:r>
    </w:p>
    <w:p w14:paraId="2DB7B285" w14:textId="0061439A" w:rsidR="009B7378" w:rsidRDefault="000D0B5B" w:rsidP="00772FE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7EF4F19C" wp14:editId="79A0A7B6">
            <wp:extent cx="6624320" cy="6381004"/>
            <wp:effectExtent l="0" t="0" r="5080" b="1270"/>
            <wp:docPr id="569540893" name="Grafik 1" descr="Ein Bild, das Text, Diagramm, Screensho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540893" name="Grafik 1" descr="Ein Bild, das Text, Diagramm, Screenshot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751" cy="6390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0E6D1" w14:textId="77777777" w:rsidR="000A6338" w:rsidRPr="00D80E35" w:rsidRDefault="000A6338" w:rsidP="000A6338">
      <w:pPr>
        <w:spacing w:line="360" w:lineRule="auto"/>
        <w:contextualSpacing/>
        <w:rPr>
          <w:sz w:val="18"/>
          <w:szCs w:val="18"/>
          <w:lang w:val="en-US"/>
        </w:rPr>
      </w:pPr>
      <w:r w:rsidRPr="00D80E35">
        <w:rPr>
          <w:sz w:val="18"/>
          <w:szCs w:val="18"/>
          <w:lang w:val="en-US"/>
        </w:rPr>
        <w:t xml:space="preserve">Depicted are baseline, 6-week, and absolute changes (delta) in 6 minute walking distance (6 MWD) (A), Minnesota Living with Heart Failure Questionnaire (MLWHFQ) score (range 0 to 105; higher scores indicate worse quality of life) (B), physical component (C) and mental component (D) scores (range 0 to 100; higher scores indicate better physical and mental status), and improvement of </w:t>
      </w:r>
      <w:r w:rsidRPr="00D80E35">
        <w:rPr>
          <w:rFonts w:cstheme="minorHAnsi"/>
          <w:sz w:val="18"/>
          <w:szCs w:val="18"/>
          <w:lang w:val="en-US"/>
        </w:rPr>
        <w:t xml:space="preserve">≥1 </w:t>
      </w:r>
      <w:r w:rsidRPr="00D80E35">
        <w:rPr>
          <w:sz w:val="18"/>
          <w:szCs w:val="18"/>
          <w:lang w:val="en-US"/>
        </w:rPr>
        <w:t>New York Heart Association functional class at 6 weeks (E)</w:t>
      </w:r>
    </w:p>
    <w:p w14:paraId="5D239E31" w14:textId="0150A845" w:rsidR="000A6338" w:rsidRDefault="000A6338" w:rsidP="000A6338">
      <w:pPr>
        <w:spacing w:line="360" w:lineRule="auto"/>
        <w:contextualSpacing/>
        <w:rPr>
          <w:sz w:val="18"/>
          <w:szCs w:val="18"/>
          <w:lang w:val="en-US"/>
        </w:rPr>
      </w:pPr>
      <w:r w:rsidRPr="00D80E35">
        <w:rPr>
          <w:sz w:val="18"/>
          <w:szCs w:val="18"/>
          <w:lang w:val="en-US"/>
        </w:rPr>
        <w:t xml:space="preserve">p-value for comparison of absolute changes </w:t>
      </w:r>
      <w:r>
        <w:rPr>
          <w:sz w:val="18"/>
          <w:szCs w:val="18"/>
          <w:lang w:val="en-US"/>
        </w:rPr>
        <w:t xml:space="preserve">between cancer patients with and without </w:t>
      </w:r>
      <w:r w:rsidR="000D0B5B">
        <w:rPr>
          <w:sz w:val="18"/>
          <w:szCs w:val="18"/>
          <w:lang w:val="en-US"/>
        </w:rPr>
        <w:t>urogenital</w:t>
      </w:r>
      <w:r>
        <w:rPr>
          <w:sz w:val="18"/>
          <w:szCs w:val="18"/>
          <w:lang w:val="en-US"/>
        </w:rPr>
        <w:t xml:space="preserve"> cancer</w:t>
      </w:r>
      <w:r w:rsidRPr="00D80E35">
        <w:rPr>
          <w:sz w:val="18"/>
          <w:szCs w:val="18"/>
          <w:lang w:val="en-US"/>
        </w:rPr>
        <w:t>.</w:t>
      </w:r>
    </w:p>
    <w:bookmarkEnd w:id="0"/>
    <w:p w14:paraId="14D3EC2D" w14:textId="77777777" w:rsidR="000A6338" w:rsidRPr="00772FE7" w:rsidRDefault="000A6338" w:rsidP="00772FE7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0A6338" w:rsidRPr="00772FE7" w:rsidSect="003E18E8"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1CB671" w14:textId="77777777" w:rsidR="00A646EB" w:rsidRDefault="00A646EB" w:rsidP="00D93ABB">
      <w:r>
        <w:separator/>
      </w:r>
    </w:p>
  </w:endnote>
  <w:endnote w:type="continuationSeparator" w:id="0">
    <w:p w14:paraId="36802E32" w14:textId="77777777" w:rsidR="00A646EB" w:rsidRDefault="00A646EB" w:rsidP="00D93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24901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0A49C" w14:textId="77777777" w:rsidR="004E3966" w:rsidRDefault="004E3966" w:rsidP="00693F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7CE97" w14:textId="77777777" w:rsidR="004E3966" w:rsidRDefault="004E39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64856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DFD29F" w14:textId="77777777" w:rsidR="004E3966" w:rsidRDefault="004E3966" w:rsidP="00693F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18E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B9FEC5C" w14:textId="77777777" w:rsidR="004E3966" w:rsidRDefault="004E39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AE26F" w14:textId="77777777" w:rsidR="00A646EB" w:rsidRDefault="00A646EB" w:rsidP="00D93ABB">
      <w:r>
        <w:separator/>
      </w:r>
    </w:p>
  </w:footnote>
  <w:footnote w:type="continuationSeparator" w:id="0">
    <w:p w14:paraId="511974A6" w14:textId="77777777" w:rsidR="00A646EB" w:rsidRDefault="00A646EB" w:rsidP="00D93A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11B83"/>
    <w:multiLevelType w:val="multilevel"/>
    <w:tmpl w:val="2A2A0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AC2C50"/>
    <w:multiLevelType w:val="hybridMultilevel"/>
    <w:tmpl w:val="3C947692"/>
    <w:lvl w:ilvl="0" w:tplc="8C86716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3021A"/>
    <w:multiLevelType w:val="hybridMultilevel"/>
    <w:tmpl w:val="3BCA33A0"/>
    <w:lvl w:ilvl="0" w:tplc="DF4624F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A6F17"/>
    <w:multiLevelType w:val="multilevel"/>
    <w:tmpl w:val="0958B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D37506"/>
    <w:multiLevelType w:val="multilevel"/>
    <w:tmpl w:val="85080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2232D4"/>
    <w:multiLevelType w:val="multilevel"/>
    <w:tmpl w:val="70200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3256B8"/>
    <w:multiLevelType w:val="multilevel"/>
    <w:tmpl w:val="3B967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D8715A"/>
    <w:multiLevelType w:val="multilevel"/>
    <w:tmpl w:val="C9A43E3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B325767"/>
    <w:multiLevelType w:val="multilevel"/>
    <w:tmpl w:val="AF585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1625DE"/>
    <w:multiLevelType w:val="multilevel"/>
    <w:tmpl w:val="D56E6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7155665"/>
    <w:multiLevelType w:val="hybridMultilevel"/>
    <w:tmpl w:val="D5F6C2FA"/>
    <w:lvl w:ilvl="0" w:tplc="6FB63B7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236654"/>
    <w:multiLevelType w:val="multilevel"/>
    <w:tmpl w:val="EF9E2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CF5822"/>
    <w:multiLevelType w:val="hybridMultilevel"/>
    <w:tmpl w:val="EB441026"/>
    <w:lvl w:ilvl="0" w:tplc="B6429FE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7E5739"/>
    <w:multiLevelType w:val="hybridMultilevel"/>
    <w:tmpl w:val="DD3C0750"/>
    <w:lvl w:ilvl="0" w:tplc="EAC89DA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E973F7"/>
    <w:multiLevelType w:val="multilevel"/>
    <w:tmpl w:val="4F2CA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4"/>
  </w:num>
  <w:num w:numId="5">
    <w:abstractNumId w:val="3"/>
  </w:num>
  <w:num w:numId="6">
    <w:abstractNumId w:val="8"/>
  </w:num>
  <w:num w:numId="7">
    <w:abstractNumId w:val="14"/>
  </w:num>
  <w:num w:numId="8">
    <w:abstractNumId w:val="13"/>
  </w:num>
  <w:num w:numId="9">
    <w:abstractNumId w:val="5"/>
  </w:num>
  <w:num w:numId="10">
    <w:abstractNumId w:val="6"/>
  </w:num>
  <w:num w:numId="11">
    <w:abstractNumId w:val="0"/>
  </w:num>
  <w:num w:numId="12">
    <w:abstractNumId w:val="11"/>
  </w:num>
  <w:num w:numId="13">
    <w:abstractNumId w:val="10"/>
  </w:num>
  <w:num w:numId="14">
    <w:abstractNumId w:val="1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p92x0d2vr5e8ettzzpfpfutxp0za9axepa&quot;&gt;My EndNote Library 12-21&lt;record-ids&gt;&lt;item&gt;416&lt;/item&gt;&lt;item&gt;417&lt;/item&gt;&lt;item&gt;418&lt;/item&gt;&lt;item&gt;419&lt;/item&gt;&lt;item&gt;420&lt;/item&gt;&lt;item&gt;425&lt;/item&gt;&lt;item&gt;426&lt;/item&gt;&lt;item&gt;427&lt;/item&gt;&lt;item&gt;451&lt;/item&gt;&lt;item&gt;452&lt;/item&gt;&lt;item&gt;453&lt;/item&gt;&lt;item&gt;454&lt;/item&gt;&lt;item&gt;455&lt;/item&gt;&lt;item&gt;456&lt;/item&gt;&lt;item&gt;462&lt;/item&gt;&lt;item&gt;470&lt;/item&gt;&lt;item&gt;472&lt;/item&gt;&lt;item&gt;473&lt;/item&gt;&lt;item&gt;474&lt;/item&gt;&lt;item&gt;477&lt;/item&gt;&lt;item&gt;483&lt;/item&gt;&lt;item&gt;484&lt;/item&gt;&lt;item&gt;485&lt;/item&gt;&lt;item&gt;486&lt;/item&gt;&lt;item&gt;487&lt;/item&gt;&lt;item&gt;488&lt;/item&gt;&lt;/record-ids&gt;&lt;/item&gt;&lt;/Libraries&gt;"/>
  </w:docVars>
  <w:rsids>
    <w:rsidRoot w:val="007009C7"/>
    <w:rsid w:val="00001623"/>
    <w:rsid w:val="00003E01"/>
    <w:rsid w:val="00017CDD"/>
    <w:rsid w:val="000258C6"/>
    <w:rsid w:val="00030BF3"/>
    <w:rsid w:val="000322EF"/>
    <w:rsid w:val="000366C3"/>
    <w:rsid w:val="000423CB"/>
    <w:rsid w:val="00042D09"/>
    <w:rsid w:val="00043F58"/>
    <w:rsid w:val="00045373"/>
    <w:rsid w:val="000465FD"/>
    <w:rsid w:val="00046815"/>
    <w:rsid w:val="00056F89"/>
    <w:rsid w:val="00061986"/>
    <w:rsid w:val="00062DA7"/>
    <w:rsid w:val="00067AEA"/>
    <w:rsid w:val="000701FE"/>
    <w:rsid w:val="00076438"/>
    <w:rsid w:val="00090BB6"/>
    <w:rsid w:val="00095566"/>
    <w:rsid w:val="00096B92"/>
    <w:rsid w:val="000A0383"/>
    <w:rsid w:val="000A6338"/>
    <w:rsid w:val="000B2678"/>
    <w:rsid w:val="000B30AF"/>
    <w:rsid w:val="000B3A8B"/>
    <w:rsid w:val="000B6186"/>
    <w:rsid w:val="000B6D56"/>
    <w:rsid w:val="000C1C51"/>
    <w:rsid w:val="000D050A"/>
    <w:rsid w:val="000D0B5B"/>
    <w:rsid w:val="000D0C90"/>
    <w:rsid w:val="000D347B"/>
    <w:rsid w:val="000D51F7"/>
    <w:rsid w:val="000D6644"/>
    <w:rsid w:val="000D7833"/>
    <w:rsid w:val="000E5482"/>
    <w:rsid w:val="000F1EB8"/>
    <w:rsid w:val="000F62A6"/>
    <w:rsid w:val="001072A9"/>
    <w:rsid w:val="00107E8B"/>
    <w:rsid w:val="00112F8F"/>
    <w:rsid w:val="001150E5"/>
    <w:rsid w:val="0012341A"/>
    <w:rsid w:val="001238D2"/>
    <w:rsid w:val="0012737F"/>
    <w:rsid w:val="00132DA5"/>
    <w:rsid w:val="00141A0B"/>
    <w:rsid w:val="00147D2B"/>
    <w:rsid w:val="00154144"/>
    <w:rsid w:val="0015569A"/>
    <w:rsid w:val="00164B1B"/>
    <w:rsid w:val="00164B5F"/>
    <w:rsid w:val="00166CC2"/>
    <w:rsid w:val="00171071"/>
    <w:rsid w:val="00172019"/>
    <w:rsid w:val="0017378D"/>
    <w:rsid w:val="00174232"/>
    <w:rsid w:val="00176A61"/>
    <w:rsid w:val="001828B2"/>
    <w:rsid w:val="0018298B"/>
    <w:rsid w:val="0018627D"/>
    <w:rsid w:val="001864C0"/>
    <w:rsid w:val="0019136E"/>
    <w:rsid w:val="00196376"/>
    <w:rsid w:val="00197159"/>
    <w:rsid w:val="0019777B"/>
    <w:rsid w:val="001A15C7"/>
    <w:rsid w:val="001B18EC"/>
    <w:rsid w:val="001B2E6B"/>
    <w:rsid w:val="001C4770"/>
    <w:rsid w:val="001D32B7"/>
    <w:rsid w:val="001D6011"/>
    <w:rsid w:val="001D7AF0"/>
    <w:rsid w:val="001E0F55"/>
    <w:rsid w:val="001E1308"/>
    <w:rsid w:val="001E40AF"/>
    <w:rsid w:val="001F18E1"/>
    <w:rsid w:val="001F4F51"/>
    <w:rsid w:val="001F7977"/>
    <w:rsid w:val="00205B5E"/>
    <w:rsid w:val="002122D0"/>
    <w:rsid w:val="0021588A"/>
    <w:rsid w:val="00217CEF"/>
    <w:rsid w:val="0022577D"/>
    <w:rsid w:val="00230A66"/>
    <w:rsid w:val="002323B1"/>
    <w:rsid w:val="00232463"/>
    <w:rsid w:val="002336C8"/>
    <w:rsid w:val="0023751B"/>
    <w:rsid w:val="002434A6"/>
    <w:rsid w:val="00245508"/>
    <w:rsid w:val="00254096"/>
    <w:rsid w:val="00255F69"/>
    <w:rsid w:val="00256D4D"/>
    <w:rsid w:val="00262EDE"/>
    <w:rsid w:val="002641BD"/>
    <w:rsid w:val="002677E8"/>
    <w:rsid w:val="00270BFC"/>
    <w:rsid w:val="00283AFC"/>
    <w:rsid w:val="00285053"/>
    <w:rsid w:val="002856D1"/>
    <w:rsid w:val="002865CD"/>
    <w:rsid w:val="002913D1"/>
    <w:rsid w:val="0029265D"/>
    <w:rsid w:val="00295FB5"/>
    <w:rsid w:val="002A0E8A"/>
    <w:rsid w:val="002A3607"/>
    <w:rsid w:val="002B2BD7"/>
    <w:rsid w:val="002B41BF"/>
    <w:rsid w:val="002B5035"/>
    <w:rsid w:val="002C2790"/>
    <w:rsid w:val="002C4011"/>
    <w:rsid w:val="002D4A25"/>
    <w:rsid w:val="002D61AF"/>
    <w:rsid w:val="002E04E0"/>
    <w:rsid w:val="002E40B2"/>
    <w:rsid w:val="002F5856"/>
    <w:rsid w:val="002F5FDF"/>
    <w:rsid w:val="002F68B5"/>
    <w:rsid w:val="002F722F"/>
    <w:rsid w:val="002F7D91"/>
    <w:rsid w:val="00300EF6"/>
    <w:rsid w:val="00302255"/>
    <w:rsid w:val="00303753"/>
    <w:rsid w:val="003065A0"/>
    <w:rsid w:val="003113F8"/>
    <w:rsid w:val="00312826"/>
    <w:rsid w:val="003138DD"/>
    <w:rsid w:val="00314A6A"/>
    <w:rsid w:val="00314ABD"/>
    <w:rsid w:val="003170D7"/>
    <w:rsid w:val="00324091"/>
    <w:rsid w:val="00324938"/>
    <w:rsid w:val="003324D4"/>
    <w:rsid w:val="00332B20"/>
    <w:rsid w:val="0033796E"/>
    <w:rsid w:val="00340AAD"/>
    <w:rsid w:val="003417D9"/>
    <w:rsid w:val="00344644"/>
    <w:rsid w:val="003454E5"/>
    <w:rsid w:val="00345848"/>
    <w:rsid w:val="00345FA1"/>
    <w:rsid w:val="00352FFF"/>
    <w:rsid w:val="0035365F"/>
    <w:rsid w:val="00353BCA"/>
    <w:rsid w:val="00356856"/>
    <w:rsid w:val="00363166"/>
    <w:rsid w:val="00364D70"/>
    <w:rsid w:val="00367A31"/>
    <w:rsid w:val="00372599"/>
    <w:rsid w:val="003726FD"/>
    <w:rsid w:val="0037428B"/>
    <w:rsid w:val="003800A0"/>
    <w:rsid w:val="00382A35"/>
    <w:rsid w:val="0038786E"/>
    <w:rsid w:val="003927FC"/>
    <w:rsid w:val="00394ECB"/>
    <w:rsid w:val="00395789"/>
    <w:rsid w:val="003970DF"/>
    <w:rsid w:val="003B5833"/>
    <w:rsid w:val="003B6AB3"/>
    <w:rsid w:val="003B7334"/>
    <w:rsid w:val="003B7BB0"/>
    <w:rsid w:val="003C21ED"/>
    <w:rsid w:val="003C2DB6"/>
    <w:rsid w:val="003C42B3"/>
    <w:rsid w:val="003C4A8E"/>
    <w:rsid w:val="003C4BCA"/>
    <w:rsid w:val="003D5CAB"/>
    <w:rsid w:val="003D72AE"/>
    <w:rsid w:val="003E18E8"/>
    <w:rsid w:val="003E5A67"/>
    <w:rsid w:val="003E6A3D"/>
    <w:rsid w:val="003F0362"/>
    <w:rsid w:val="003F2C0E"/>
    <w:rsid w:val="003F6419"/>
    <w:rsid w:val="004005D4"/>
    <w:rsid w:val="00402398"/>
    <w:rsid w:val="0041073B"/>
    <w:rsid w:val="004127F7"/>
    <w:rsid w:val="00416945"/>
    <w:rsid w:val="004171C1"/>
    <w:rsid w:val="00417382"/>
    <w:rsid w:val="00420ED8"/>
    <w:rsid w:val="00421BFA"/>
    <w:rsid w:val="0042701C"/>
    <w:rsid w:val="00427103"/>
    <w:rsid w:val="00430E7F"/>
    <w:rsid w:val="00431C3D"/>
    <w:rsid w:val="00431FF4"/>
    <w:rsid w:val="0043218B"/>
    <w:rsid w:val="00432217"/>
    <w:rsid w:val="00433FAB"/>
    <w:rsid w:val="00434869"/>
    <w:rsid w:val="0043693F"/>
    <w:rsid w:val="00437725"/>
    <w:rsid w:val="00451CC4"/>
    <w:rsid w:val="004537A8"/>
    <w:rsid w:val="004708BB"/>
    <w:rsid w:val="00470F18"/>
    <w:rsid w:val="00472D58"/>
    <w:rsid w:val="004750D1"/>
    <w:rsid w:val="004751B9"/>
    <w:rsid w:val="004759B1"/>
    <w:rsid w:val="00477A25"/>
    <w:rsid w:val="00482093"/>
    <w:rsid w:val="00482DFE"/>
    <w:rsid w:val="00483917"/>
    <w:rsid w:val="00485343"/>
    <w:rsid w:val="0048695D"/>
    <w:rsid w:val="00490F39"/>
    <w:rsid w:val="004957EA"/>
    <w:rsid w:val="004A1872"/>
    <w:rsid w:val="004A2659"/>
    <w:rsid w:val="004A2B10"/>
    <w:rsid w:val="004A35D5"/>
    <w:rsid w:val="004A6E1F"/>
    <w:rsid w:val="004A7F48"/>
    <w:rsid w:val="004B0873"/>
    <w:rsid w:val="004B385B"/>
    <w:rsid w:val="004B5812"/>
    <w:rsid w:val="004B79A1"/>
    <w:rsid w:val="004C5169"/>
    <w:rsid w:val="004D0A75"/>
    <w:rsid w:val="004D109F"/>
    <w:rsid w:val="004D44F5"/>
    <w:rsid w:val="004E3966"/>
    <w:rsid w:val="004E560F"/>
    <w:rsid w:val="004E5719"/>
    <w:rsid w:val="004E7AFE"/>
    <w:rsid w:val="004F0D7A"/>
    <w:rsid w:val="004F1E29"/>
    <w:rsid w:val="004F5511"/>
    <w:rsid w:val="00500B60"/>
    <w:rsid w:val="00501568"/>
    <w:rsid w:val="0050170A"/>
    <w:rsid w:val="005020F0"/>
    <w:rsid w:val="00502634"/>
    <w:rsid w:val="00511A59"/>
    <w:rsid w:val="00513387"/>
    <w:rsid w:val="0051412C"/>
    <w:rsid w:val="00516278"/>
    <w:rsid w:val="00522D5F"/>
    <w:rsid w:val="00523DDF"/>
    <w:rsid w:val="00525877"/>
    <w:rsid w:val="005304BF"/>
    <w:rsid w:val="00531353"/>
    <w:rsid w:val="005324E7"/>
    <w:rsid w:val="00535A0B"/>
    <w:rsid w:val="00542B19"/>
    <w:rsid w:val="00544EE5"/>
    <w:rsid w:val="005477E0"/>
    <w:rsid w:val="00552BEA"/>
    <w:rsid w:val="005551EB"/>
    <w:rsid w:val="0056097D"/>
    <w:rsid w:val="0056535B"/>
    <w:rsid w:val="005660EF"/>
    <w:rsid w:val="005704E5"/>
    <w:rsid w:val="005762A6"/>
    <w:rsid w:val="00580B9A"/>
    <w:rsid w:val="00581527"/>
    <w:rsid w:val="00583EB3"/>
    <w:rsid w:val="00585349"/>
    <w:rsid w:val="00585EB9"/>
    <w:rsid w:val="005864CB"/>
    <w:rsid w:val="00590086"/>
    <w:rsid w:val="005905F0"/>
    <w:rsid w:val="00590DB5"/>
    <w:rsid w:val="00596B01"/>
    <w:rsid w:val="005A2D0E"/>
    <w:rsid w:val="005A33D5"/>
    <w:rsid w:val="005A41FE"/>
    <w:rsid w:val="005A4F5F"/>
    <w:rsid w:val="005A4F85"/>
    <w:rsid w:val="005A5958"/>
    <w:rsid w:val="005B24EE"/>
    <w:rsid w:val="005B424A"/>
    <w:rsid w:val="005B5CB8"/>
    <w:rsid w:val="005C4D70"/>
    <w:rsid w:val="005D1270"/>
    <w:rsid w:val="005D6B82"/>
    <w:rsid w:val="005E34AA"/>
    <w:rsid w:val="005E3724"/>
    <w:rsid w:val="005E4966"/>
    <w:rsid w:val="005E54FF"/>
    <w:rsid w:val="005E613D"/>
    <w:rsid w:val="005E7B26"/>
    <w:rsid w:val="005F66D7"/>
    <w:rsid w:val="00602508"/>
    <w:rsid w:val="00602B4C"/>
    <w:rsid w:val="006144D9"/>
    <w:rsid w:val="00615406"/>
    <w:rsid w:val="00615FE0"/>
    <w:rsid w:val="0062264E"/>
    <w:rsid w:val="00625CE0"/>
    <w:rsid w:val="006268C7"/>
    <w:rsid w:val="006331DA"/>
    <w:rsid w:val="00633DF9"/>
    <w:rsid w:val="006406B0"/>
    <w:rsid w:val="00647F82"/>
    <w:rsid w:val="006505A2"/>
    <w:rsid w:val="00655461"/>
    <w:rsid w:val="00656CC0"/>
    <w:rsid w:val="00660FCC"/>
    <w:rsid w:val="0066312C"/>
    <w:rsid w:val="00671D07"/>
    <w:rsid w:val="006746BA"/>
    <w:rsid w:val="00683415"/>
    <w:rsid w:val="00693FF5"/>
    <w:rsid w:val="0069567E"/>
    <w:rsid w:val="00697760"/>
    <w:rsid w:val="006A0EF9"/>
    <w:rsid w:val="006A187A"/>
    <w:rsid w:val="006A316D"/>
    <w:rsid w:val="006A6318"/>
    <w:rsid w:val="006B2C41"/>
    <w:rsid w:val="006B4CFC"/>
    <w:rsid w:val="006B6F8F"/>
    <w:rsid w:val="006C0B2B"/>
    <w:rsid w:val="006C295F"/>
    <w:rsid w:val="006C7406"/>
    <w:rsid w:val="006D0E68"/>
    <w:rsid w:val="006D1DD3"/>
    <w:rsid w:val="006D1FDE"/>
    <w:rsid w:val="006D54D7"/>
    <w:rsid w:val="006D5A83"/>
    <w:rsid w:val="006D73E4"/>
    <w:rsid w:val="006D7EAB"/>
    <w:rsid w:val="006E0572"/>
    <w:rsid w:val="006E27E0"/>
    <w:rsid w:val="006F658C"/>
    <w:rsid w:val="006F7F57"/>
    <w:rsid w:val="007009C7"/>
    <w:rsid w:val="00704823"/>
    <w:rsid w:val="00707A4D"/>
    <w:rsid w:val="007120E5"/>
    <w:rsid w:val="00713B2A"/>
    <w:rsid w:val="00713EF1"/>
    <w:rsid w:val="00714A76"/>
    <w:rsid w:val="00715C19"/>
    <w:rsid w:val="00716C4E"/>
    <w:rsid w:val="00716DDB"/>
    <w:rsid w:val="0072000C"/>
    <w:rsid w:val="007209B1"/>
    <w:rsid w:val="00722315"/>
    <w:rsid w:val="00726655"/>
    <w:rsid w:val="00730C31"/>
    <w:rsid w:val="007316F9"/>
    <w:rsid w:val="00735059"/>
    <w:rsid w:val="00741B49"/>
    <w:rsid w:val="00741BAD"/>
    <w:rsid w:val="00742284"/>
    <w:rsid w:val="00746459"/>
    <w:rsid w:val="00746BC8"/>
    <w:rsid w:val="00750B38"/>
    <w:rsid w:val="0075313D"/>
    <w:rsid w:val="00753211"/>
    <w:rsid w:val="007547AE"/>
    <w:rsid w:val="00764E73"/>
    <w:rsid w:val="00771AE4"/>
    <w:rsid w:val="00772779"/>
    <w:rsid w:val="00772FE7"/>
    <w:rsid w:val="00777CAB"/>
    <w:rsid w:val="00780B7C"/>
    <w:rsid w:val="00790FE3"/>
    <w:rsid w:val="00793327"/>
    <w:rsid w:val="007A5B59"/>
    <w:rsid w:val="007A7D1B"/>
    <w:rsid w:val="007B2332"/>
    <w:rsid w:val="007B76FA"/>
    <w:rsid w:val="007C245D"/>
    <w:rsid w:val="007D031E"/>
    <w:rsid w:val="007D0AE1"/>
    <w:rsid w:val="007D1867"/>
    <w:rsid w:val="007D45EC"/>
    <w:rsid w:val="007D55E5"/>
    <w:rsid w:val="007D5B51"/>
    <w:rsid w:val="007D5F7C"/>
    <w:rsid w:val="007E1806"/>
    <w:rsid w:val="007E5CB6"/>
    <w:rsid w:val="007E7F75"/>
    <w:rsid w:val="007F264A"/>
    <w:rsid w:val="007F2926"/>
    <w:rsid w:val="007F34B1"/>
    <w:rsid w:val="007F5679"/>
    <w:rsid w:val="007F6040"/>
    <w:rsid w:val="008072BD"/>
    <w:rsid w:val="008108DF"/>
    <w:rsid w:val="00811E5A"/>
    <w:rsid w:val="008131F4"/>
    <w:rsid w:val="00813B14"/>
    <w:rsid w:val="00814D2B"/>
    <w:rsid w:val="00815D68"/>
    <w:rsid w:val="008200F9"/>
    <w:rsid w:val="00820151"/>
    <w:rsid w:val="00820B19"/>
    <w:rsid w:val="008211F0"/>
    <w:rsid w:val="00822934"/>
    <w:rsid w:val="008245A0"/>
    <w:rsid w:val="00824B0B"/>
    <w:rsid w:val="00824E66"/>
    <w:rsid w:val="00825D4C"/>
    <w:rsid w:val="00826D94"/>
    <w:rsid w:val="0083416C"/>
    <w:rsid w:val="00834222"/>
    <w:rsid w:val="00835D96"/>
    <w:rsid w:val="00836245"/>
    <w:rsid w:val="00836DC3"/>
    <w:rsid w:val="008431FB"/>
    <w:rsid w:val="0084444C"/>
    <w:rsid w:val="008535B1"/>
    <w:rsid w:val="00856406"/>
    <w:rsid w:val="008635C0"/>
    <w:rsid w:val="00863C69"/>
    <w:rsid w:val="00872208"/>
    <w:rsid w:val="00872982"/>
    <w:rsid w:val="008742A9"/>
    <w:rsid w:val="00876A33"/>
    <w:rsid w:val="00883FCD"/>
    <w:rsid w:val="00887A18"/>
    <w:rsid w:val="00892D20"/>
    <w:rsid w:val="00896F2E"/>
    <w:rsid w:val="00897E2A"/>
    <w:rsid w:val="008A562C"/>
    <w:rsid w:val="008A6602"/>
    <w:rsid w:val="008A7246"/>
    <w:rsid w:val="008B08EE"/>
    <w:rsid w:val="008B160B"/>
    <w:rsid w:val="008B227E"/>
    <w:rsid w:val="008B3E1B"/>
    <w:rsid w:val="008B6380"/>
    <w:rsid w:val="008C2C37"/>
    <w:rsid w:val="008D0947"/>
    <w:rsid w:val="008D13E0"/>
    <w:rsid w:val="008D2113"/>
    <w:rsid w:val="008D45C9"/>
    <w:rsid w:val="008E0F29"/>
    <w:rsid w:val="008E6499"/>
    <w:rsid w:val="008E7C88"/>
    <w:rsid w:val="008E7DAC"/>
    <w:rsid w:val="008E7FE6"/>
    <w:rsid w:val="008F534A"/>
    <w:rsid w:val="008F6C1D"/>
    <w:rsid w:val="008F7265"/>
    <w:rsid w:val="008F7555"/>
    <w:rsid w:val="0090011B"/>
    <w:rsid w:val="00901E9A"/>
    <w:rsid w:val="00904E6A"/>
    <w:rsid w:val="00906FC8"/>
    <w:rsid w:val="0090771F"/>
    <w:rsid w:val="009124A8"/>
    <w:rsid w:val="00915150"/>
    <w:rsid w:val="00916685"/>
    <w:rsid w:val="00917FC7"/>
    <w:rsid w:val="00921112"/>
    <w:rsid w:val="00925545"/>
    <w:rsid w:val="009303A7"/>
    <w:rsid w:val="00933D08"/>
    <w:rsid w:val="00935B73"/>
    <w:rsid w:val="009413A1"/>
    <w:rsid w:val="009450A2"/>
    <w:rsid w:val="00945D83"/>
    <w:rsid w:val="00946BA3"/>
    <w:rsid w:val="00947275"/>
    <w:rsid w:val="00947339"/>
    <w:rsid w:val="00947A4A"/>
    <w:rsid w:val="00947F36"/>
    <w:rsid w:val="00952FD1"/>
    <w:rsid w:val="00960447"/>
    <w:rsid w:val="00962F22"/>
    <w:rsid w:val="00965B6A"/>
    <w:rsid w:val="0096637B"/>
    <w:rsid w:val="009759E6"/>
    <w:rsid w:val="00976BE5"/>
    <w:rsid w:val="009776B0"/>
    <w:rsid w:val="009832C5"/>
    <w:rsid w:val="00983F80"/>
    <w:rsid w:val="00985B64"/>
    <w:rsid w:val="00987903"/>
    <w:rsid w:val="00990E3A"/>
    <w:rsid w:val="0099225A"/>
    <w:rsid w:val="009A0747"/>
    <w:rsid w:val="009A0939"/>
    <w:rsid w:val="009A4120"/>
    <w:rsid w:val="009A6C02"/>
    <w:rsid w:val="009A73CC"/>
    <w:rsid w:val="009B7378"/>
    <w:rsid w:val="009B7B63"/>
    <w:rsid w:val="009C1842"/>
    <w:rsid w:val="009C1ED0"/>
    <w:rsid w:val="009D29DB"/>
    <w:rsid w:val="009D3F57"/>
    <w:rsid w:val="009E4D41"/>
    <w:rsid w:val="009E6086"/>
    <w:rsid w:val="009F0653"/>
    <w:rsid w:val="009F4B8F"/>
    <w:rsid w:val="00A0132C"/>
    <w:rsid w:val="00A01FA8"/>
    <w:rsid w:val="00A127A7"/>
    <w:rsid w:val="00A1577D"/>
    <w:rsid w:val="00A25C92"/>
    <w:rsid w:val="00A2759B"/>
    <w:rsid w:val="00A32B89"/>
    <w:rsid w:val="00A34E5F"/>
    <w:rsid w:val="00A44679"/>
    <w:rsid w:val="00A478CC"/>
    <w:rsid w:val="00A5039C"/>
    <w:rsid w:val="00A50B29"/>
    <w:rsid w:val="00A567A2"/>
    <w:rsid w:val="00A61D35"/>
    <w:rsid w:val="00A646EB"/>
    <w:rsid w:val="00A650BE"/>
    <w:rsid w:val="00A83C2C"/>
    <w:rsid w:val="00A855E0"/>
    <w:rsid w:val="00A924C7"/>
    <w:rsid w:val="00A93013"/>
    <w:rsid w:val="00AA3C2F"/>
    <w:rsid w:val="00AA5D3C"/>
    <w:rsid w:val="00AA754D"/>
    <w:rsid w:val="00AB0BFF"/>
    <w:rsid w:val="00AB2EBD"/>
    <w:rsid w:val="00AB320E"/>
    <w:rsid w:val="00AB463B"/>
    <w:rsid w:val="00AB686B"/>
    <w:rsid w:val="00AC075C"/>
    <w:rsid w:val="00AC5A22"/>
    <w:rsid w:val="00AD08E6"/>
    <w:rsid w:val="00AD39FC"/>
    <w:rsid w:val="00AD6152"/>
    <w:rsid w:val="00AD7324"/>
    <w:rsid w:val="00AE1F85"/>
    <w:rsid w:val="00AE3B19"/>
    <w:rsid w:val="00AE410D"/>
    <w:rsid w:val="00AE4A04"/>
    <w:rsid w:val="00AF2D35"/>
    <w:rsid w:val="00B07CA9"/>
    <w:rsid w:val="00B16040"/>
    <w:rsid w:val="00B246E5"/>
    <w:rsid w:val="00B34904"/>
    <w:rsid w:val="00B35969"/>
    <w:rsid w:val="00B420AD"/>
    <w:rsid w:val="00B46BA9"/>
    <w:rsid w:val="00B52B9F"/>
    <w:rsid w:val="00B54742"/>
    <w:rsid w:val="00B57446"/>
    <w:rsid w:val="00B6627A"/>
    <w:rsid w:val="00B70C28"/>
    <w:rsid w:val="00B7235D"/>
    <w:rsid w:val="00B75776"/>
    <w:rsid w:val="00B76D9C"/>
    <w:rsid w:val="00B84F4A"/>
    <w:rsid w:val="00B851E5"/>
    <w:rsid w:val="00B85941"/>
    <w:rsid w:val="00B919EB"/>
    <w:rsid w:val="00B97E44"/>
    <w:rsid w:val="00BA116B"/>
    <w:rsid w:val="00BA3D58"/>
    <w:rsid w:val="00BA442F"/>
    <w:rsid w:val="00BB0229"/>
    <w:rsid w:val="00BB0865"/>
    <w:rsid w:val="00BB08A8"/>
    <w:rsid w:val="00BB17AD"/>
    <w:rsid w:val="00BB3C83"/>
    <w:rsid w:val="00BB4CE0"/>
    <w:rsid w:val="00BC3160"/>
    <w:rsid w:val="00BD097A"/>
    <w:rsid w:val="00BD156F"/>
    <w:rsid w:val="00BE4647"/>
    <w:rsid w:val="00BE798C"/>
    <w:rsid w:val="00BF2300"/>
    <w:rsid w:val="00BF2654"/>
    <w:rsid w:val="00BF2FBD"/>
    <w:rsid w:val="00BF3DE8"/>
    <w:rsid w:val="00BF64BA"/>
    <w:rsid w:val="00C02B94"/>
    <w:rsid w:val="00C02C2F"/>
    <w:rsid w:val="00C07AC5"/>
    <w:rsid w:val="00C2080C"/>
    <w:rsid w:val="00C23090"/>
    <w:rsid w:val="00C3135E"/>
    <w:rsid w:val="00C3286A"/>
    <w:rsid w:val="00C33B6F"/>
    <w:rsid w:val="00C34728"/>
    <w:rsid w:val="00C3749D"/>
    <w:rsid w:val="00C42750"/>
    <w:rsid w:val="00C4436E"/>
    <w:rsid w:val="00C469B0"/>
    <w:rsid w:val="00C46C9A"/>
    <w:rsid w:val="00C54FD0"/>
    <w:rsid w:val="00C61BF8"/>
    <w:rsid w:val="00C62928"/>
    <w:rsid w:val="00C63539"/>
    <w:rsid w:val="00C70594"/>
    <w:rsid w:val="00C754C2"/>
    <w:rsid w:val="00C83247"/>
    <w:rsid w:val="00CA249F"/>
    <w:rsid w:val="00CA25C2"/>
    <w:rsid w:val="00CA4D14"/>
    <w:rsid w:val="00CB4787"/>
    <w:rsid w:val="00CC0A3F"/>
    <w:rsid w:val="00CC418F"/>
    <w:rsid w:val="00CC7F18"/>
    <w:rsid w:val="00CD1984"/>
    <w:rsid w:val="00CE2A94"/>
    <w:rsid w:val="00CE2D7F"/>
    <w:rsid w:val="00CE3662"/>
    <w:rsid w:val="00CE7F57"/>
    <w:rsid w:val="00CF007A"/>
    <w:rsid w:val="00CF0CDE"/>
    <w:rsid w:val="00CF7171"/>
    <w:rsid w:val="00D02508"/>
    <w:rsid w:val="00D026C8"/>
    <w:rsid w:val="00D064CA"/>
    <w:rsid w:val="00D14814"/>
    <w:rsid w:val="00D17551"/>
    <w:rsid w:val="00D178FF"/>
    <w:rsid w:val="00D22E67"/>
    <w:rsid w:val="00D2558A"/>
    <w:rsid w:val="00D3026E"/>
    <w:rsid w:val="00D32433"/>
    <w:rsid w:val="00D35D68"/>
    <w:rsid w:val="00D364A7"/>
    <w:rsid w:val="00D40842"/>
    <w:rsid w:val="00D446F2"/>
    <w:rsid w:val="00D502FC"/>
    <w:rsid w:val="00D5370F"/>
    <w:rsid w:val="00D56868"/>
    <w:rsid w:val="00D57C4A"/>
    <w:rsid w:val="00D611F1"/>
    <w:rsid w:val="00D6668D"/>
    <w:rsid w:val="00D7010A"/>
    <w:rsid w:val="00D713F0"/>
    <w:rsid w:val="00D721EB"/>
    <w:rsid w:val="00D73349"/>
    <w:rsid w:val="00D765FA"/>
    <w:rsid w:val="00D7665D"/>
    <w:rsid w:val="00D772F4"/>
    <w:rsid w:val="00D77F31"/>
    <w:rsid w:val="00D80945"/>
    <w:rsid w:val="00D80E35"/>
    <w:rsid w:val="00D81079"/>
    <w:rsid w:val="00D8342D"/>
    <w:rsid w:val="00D8517B"/>
    <w:rsid w:val="00D93ABB"/>
    <w:rsid w:val="00D94C38"/>
    <w:rsid w:val="00DA13AC"/>
    <w:rsid w:val="00DA2A5D"/>
    <w:rsid w:val="00DA2EFE"/>
    <w:rsid w:val="00DA5ECD"/>
    <w:rsid w:val="00DA621E"/>
    <w:rsid w:val="00DA62C5"/>
    <w:rsid w:val="00DA71C1"/>
    <w:rsid w:val="00DB3879"/>
    <w:rsid w:val="00DB41C4"/>
    <w:rsid w:val="00DB5D6C"/>
    <w:rsid w:val="00DC1FC4"/>
    <w:rsid w:val="00DC2524"/>
    <w:rsid w:val="00DC7165"/>
    <w:rsid w:val="00DD186D"/>
    <w:rsid w:val="00DD4AB8"/>
    <w:rsid w:val="00DE04C7"/>
    <w:rsid w:val="00DE0C84"/>
    <w:rsid w:val="00DE1050"/>
    <w:rsid w:val="00DE7D87"/>
    <w:rsid w:val="00DF39C3"/>
    <w:rsid w:val="00DF4A4C"/>
    <w:rsid w:val="00DF68E7"/>
    <w:rsid w:val="00DF69BC"/>
    <w:rsid w:val="00E05204"/>
    <w:rsid w:val="00E11810"/>
    <w:rsid w:val="00E152A7"/>
    <w:rsid w:val="00E15F19"/>
    <w:rsid w:val="00E24E3B"/>
    <w:rsid w:val="00E25FD3"/>
    <w:rsid w:val="00E27173"/>
    <w:rsid w:val="00E317E6"/>
    <w:rsid w:val="00E31F7D"/>
    <w:rsid w:val="00E341E5"/>
    <w:rsid w:val="00E3493F"/>
    <w:rsid w:val="00E37EF4"/>
    <w:rsid w:val="00E41EC4"/>
    <w:rsid w:val="00E43C28"/>
    <w:rsid w:val="00E4516A"/>
    <w:rsid w:val="00E458FD"/>
    <w:rsid w:val="00E45B1A"/>
    <w:rsid w:val="00E478FB"/>
    <w:rsid w:val="00E54D76"/>
    <w:rsid w:val="00E57174"/>
    <w:rsid w:val="00E60092"/>
    <w:rsid w:val="00E60D6C"/>
    <w:rsid w:val="00E6320C"/>
    <w:rsid w:val="00E71904"/>
    <w:rsid w:val="00E833B8"/>
    <w:rsid w:val="00E83E51"/>
    <w:rsid w:val="00E8460D"/>
    <w:rsid w:val="00E85C81"/>
    <w:rsid w:val="00E86A36"/>
    <w:rsid w:val="00E87F1C"/>
    <w:rsid w:val="00E95B0B"/>
    <w:rsid w:val="00E96613"/>
    <w:rsid w:val="00EA5D2F"/>
    <w:rsid w:val="00EA5E74"/>
    <w:rsid w:val="00EB35AE"/>
    <w:rsid w:val="00EB3E7A"/>
    <w:rsid w:val="00EB784A"/>
    <w:rsid w:val="00EC320F"/>
    <w:rsid w:val="00EC47CD"/>
    <w:rsid w:val="00EC5F03"/>
    <w:rsid w:val="00ED3800"/>
    <w:rsid w:val="00EE0F20"/>
    <w:rsid w:val="00EE26A8"/>
    <w:rsid w:val="00EE2882"/>
    <w:rsid w:val="00EE452D"/>
    <w:rsid w:val="00EE4F80"/>
    <w:rsid w:val="00EF115F"/>
    <w:rsid w:val="00EF11A2"/>
    <w:rsid w:val="00EF3990"/>
    <w:rsid w:val="00EF3F4D"/>
    <w:rsid w:val="00EF7B24"/>
    <w:rsid w:val="00F0153A"/>
    <w:rsid w:val="00F137D3"/>
    <w:rsid w:val="00F162C5"/>
    <w:rsid w:val="00F16603"/>
    <w:rsid w:val="00F2628F"/>
    <w:rsid w:val="00F314C0"/>
    <w:rsid w:val="00F31CBE"/>
    <w:rsid w:val="00F3304A"/>
    <w:rsid w:val="00F35A35"/>
    <w:rsid w:val="00F3616D"/>
    <w:rsid w:val="00F37B07"/>
    <w:rsid w:val="00F40E5D"/>
    <w:rsid w:val="00F4159A"/>
    <w:rsid w:val="00F41DA3"/>
    <w:rsid w:val="00F431D4"/>
    <w:rsid w:val="00F437FB"/>
    <w:rsid w:val="00F47D62"/>
    <w:rsid w:val="00F52450"/>
    <w:rsid w:val="00F53255"/>
    <w:rsid w:val="00F55DFA"/>
    <w:rsid w:val="00F61855"/>
    <w:rsid w:val="00F61BB0"/>
    <w:rsid w:val="00F61F0B"/>
    <w:rsid w:val="00F63195"/>
    <w:rsid w:val="00F64C70"/>
    <w:rsid w:val="00F7156D"/>
    <w:rsid w:val="00F72831"/>
    <w:rsid w:val="00F915A2"/>
    <w:rsid w:val="00F92E4D"/>
    <w:rsid w:val="00F96328"/>
    <w:rsid w:val="00F96BE6"/>
    <w:rsid w:val="00FA070C"/>
    <w:rsid w:val="00FA1E99"/>
    <w:rsid w:val="00FA5A63"/>
    <w:rsid w:val="00FA74D5"/>
    <w:rsid w:val="00FB2735"/>
    <w:rsid w:val="00FC0CD9"/>
    <w:rsid w:val="00FC2A5B"/>
    <w:rsid w:val="00FC34F2"/>
    <w:rsid w:val="00FD3D7A"/>
    <w:rsid w:val="00FD577A"/>
    <w:rsid w:val="00FD6BA5"/>
    <w:rsid w:val="00FD6E00"/>
    <w:rsid w:val="00FE122F"/>
    <w:rsid w:val="00FF4BA7"/>
    <w:rsid w:val="00FF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34CA9"/>
  <w15:docId w15:val="{1BC6726B-A15B-4894-BDF4-310B2CA9F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446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6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E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E560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E0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23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7009C7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829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298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DefaultParagraphFont"/>
    <w:rsid w:val="0018298B"/>
  </w:style>
  <w:style w:type="character" w:customStyle="1" w:styleId="apple-converted-space">
    <w:name w:val="apple-converted-space"/>
    <w:basedOn w:val="DefaultParagraphFont"/>
    <w:rsid w:val="00CA25C2"/>
  </w:style>
  <w:style w:type="character" w:styleId="Hyperlink">
    <w:name w:val="Hyperlink"/>
    <w:basedOn w:val="DefaultParagraphFont"/>
    <w:uiPriority w:val="99"/>
    <w:unhideWhenUsed/>
    <w:rsid w:val="00CA25C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E560F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Revision">
    <w:name w:val="Revision"/>
    <w:hidden/>
    <w:uiPriority w:val="99"/>
    <w:semiHidden/>
    <w:rsid w:val="005A4F85"/>
  </w:style>
  <w:style w:type="character" w:styleId="CommentReference">
    <w:name w:val="annotation reference"/>
    <w:basedOn w:val="DefaultParagraphFont"/>
    <w:uiPriority w:val="99"/>
    <w:semiHidden/>
    <w:unhideWhenUsed/>
    <w:rsid w:val="005A4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F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F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F85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3AB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A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93AB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A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3A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3ABB"/>
    <w:rPr>
      <w:vertAlign w:val="superscript"/>
    </w:rPr>
  </w:style>
  <w:style w:type="paragraph" w:styleId="ListParagraph">
    <w:name w:val="List Paragraph"/>
    <w:basedOn w:val="Normal"/>
    <w:uiPriority w:val="34"/>
    <w:qFormat/>
    <w:rsid w:val="00D93ABB"/>
    <w:pPr>
      <w:ind w:left="720"/>
      <w:contextualSpacing/>
    </w:pPr>
  </w:style>
  <w:style w:type="character" w:customStyle="1" w:styleId="ref-journal">
    <w:name w:val="ref-journal"/>
    <w:basedOn w:val="DefaultParagraphFont"/>
    <w:rsid w:val="00D93ABB"/>
  </w:style>
  <w:style w:type="character" w:customStyle="1" w:styleId="ref-vol">
    <w:name w:val="ref-vol"/>
    <w:basedOn w:val="DefaultParagraphFont"/>
    <w:rsid w:val="00D93ABB"/>
  </w:style>
  <w:style w:type="character" w:styleId="Emphasis">
    <w:name w:val="Emphasis"/>
    <w:basedOn w:val="DefaultParagraphFont"/>
    <w:uiPriority w:val="20"/>
    <w:qFormat/>
    <w:rsid w:val="00D94C3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9C1842"/>
    <w:pPr>
      <w:jc w:val="center"/>
    </w:pPr>
  </w:style>
  <w:style w:type="character" w:customStyle="1" w:styleId="EndNoteBibliographyTitleZchn">
    <w:name w:val="EndNote Bibliography Title Zchn"/>
    <w:basedOn w:val="HTMLPreformattedChar"/>
    <w:link w:val="EndNoteBibliographyTitle"/>
    <w:rsid w:val="009C184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C1842"/>
    <w:pPr>
      <w:jc w:val="both"/>
    </w:pPr>
  </w:style>
  <w:style w:type="character" w:customStyle="1" w:styleId="EndNoteBibliographyZchn">
    <w:name w:val="EndNote Bibliography Zchn"/>
    <w:basedOn w:val="HTMLPreformattedChar"/>
    <w:link w:val="EndNoteBibliography"/>
    <w:rsid w:val="009C184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B63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B6380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8535B1"/>
  </w:style>
  <w:style w:type="character" w:customStyle="1" w:styleId="id-label">
    <w:name w:val="id-label"/>
    <w:basedOn w:val="DefaultParagraphFont"/>
    <w:rsid w:val="008535B1"/>
  </w:style>
  <w:style w:type="character" w:customStyle="1" w:styleId="Heading1Char">
    <w:name w:val="Heading 1 Char"/>
    <w:basedOn w:val="DefaultParagraphFont"/>
    <w:link w:val="Heading1"/>
    <w:uiPriority w:val="9"/>
    <w:rsid w:val="006406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doi">
    <w:name w:val="doi"/>
    <w:basedOn w:val="DefaultParagraphFont"/>
    <w:rsid w:val="003B7334"/>
  </w:style>
  <w:style w:type="character" w:customStyle="1" w:styleId="fm-citation-ids-label">
    <w:name w:val="fm-citation-ids-label"/>
    <w:basedOn w:val="DefaultParagraphFont"/>
    <w:rsid w:val="003B7334"/>
  </w:style>
  <w:style w:type="table" w:styleId="TableGrid">
    <w:name w:val="Table Grid"/>
    <w:basedOn w:val="TableNormal"/>
    <w:uiPriority w:val="59"/>
    <w:rsid w:val="002F7D9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15C1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420ED8"/>
  </w:style>
  <w:style w:type="character" w:customStyle="1" w:styleId="cit">
    <w:name w:val="cit"/>
    <w:basedOn w:val="DefaultParagraphFont"/>
    <w:rsid w:val="00420ED8"/>
  </w:style>
  <w:style w:type="character" w:customStyle="1" w:styleId="Heading2Char">
    <w:name w:val="Heading 2 Char"/>
    <w:basedOn w:val="DefaultParagraphFont"/>
    <w:link w:val="Heading2"/>
    <w:uiPriority w:val="9"/>
    <w:semiHidden/>
    <w:rsid w:val="00003E0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E01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element-citation">
    <w:name w:val="element-citation"/>
    <w:basedOn w:val="DefaultParagraphFont"/>
    <w:rsid w:val="00793327"/>
  </w:style>
  <w:style w:type="paragraph" w:styleId="Footer">
    <w:name w:val="footer"/>
    <w:basedOn w:val="Normal"/>
    <w:link w:val="FooterChar"/>
    <w:uiPriority w:val="99"/>
    <w:unhideWhenUsed/>
    <w:rsid w:val="00693FF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FF5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693FF5"/>
  </w:style>
  <w:style w:type="paragraph" w:styleId="Header">
    <w:name w:val="header"/>
    <w:basedOn w:val="Normal"/>
    <w:link w:val="HeaderChar"/>
    <w:uiPriority w:val="99"/>
    <w:unhideWhenUsed/>
    <w:rsid w:val="00693FF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FF5"/>
    <w:rPr>
      <w:rFonts w:ascii="Times New Roman" w:eastAsia="Times New Roman" w:hAnsi="Times New Roman" w:cs="Times New Roman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38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90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02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2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1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9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1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5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0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38499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5536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6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1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03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2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05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1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13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3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3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5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9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0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7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0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6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5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4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3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74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4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1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9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1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2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84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9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1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4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0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8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6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45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02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5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4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7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9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1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4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4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6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54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0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2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0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4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3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8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5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6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8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5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7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01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8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2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3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8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9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3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4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9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1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1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80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4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45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9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1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5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76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0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0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3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2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6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4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6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9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2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1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0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8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93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2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8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2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6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16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99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7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2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9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9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1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7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1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9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6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1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2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1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3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0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6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74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64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2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5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76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2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6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8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0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1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9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96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9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5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3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4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4149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0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70607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20596">
              <w:marLeft w:val="0"/>
              <w:marRight w:val="0"/>
              <w:marTop w:val="20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798772">
                  <w:marLeft w:val="0"/>
                  <w:marRight w:val="0"/>
                  <w:marTop w:val="400"/>
                  <w:marBottom w:val="400"/>
                  <w:divBdr>
                    <w:top w:val="single" w:sz="6" w:space="10" w:color="EAC3AF"/>
                    <w:left w:val="single" w:sz="6" w:space="10" w:color="EAC3AF"/>
                    <w:bottom w:val="single" w:sz="6" w:space="10" w:color="EAC3AF"/>
                    <w:right w:val="single" w:sz="6" w:space="10" w:color="EAC3AF"/>
                  </w:divBdr>
                  <w:divsChild>
                    <w:div w:id="154312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34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1272787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87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0467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966122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172525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115892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873281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11373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4368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21467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954711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3201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34641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16066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50605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1963338309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714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1512620">
                          <w:marLeft w:val="200"/>
                          <w:marRight w:val="20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3466579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45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31305103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224685748">
                          <w:marLeft w:val="0"/>
                          <w:marRight w:val="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91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2555343">
                          <w:marLeft w:val="200"/>
                          <w:marRight w:val="20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1815497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97599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953129">
                          <w:marLeft w:val="0"/>
                          <w:marRight w:val="0"/>
                          <w:marTop w:val="400"/>
                          <w:marBottom w:val="400"/>
                          <w:divBdr>
                            <w:top w:val="single" w:sz="6" w:space="20" w:color="EAC3AF"/>
                            <w:left w:val="single" w:sz="6" w:space="20" w:color="EAC3AF"/>
                            <w:bottom w:val="single" w:sz="6" w:space="20" w:color="EAC3AF"/>
                            <w:right w:val="single" w:sz="6" w:space="20" w:color="EAC3AF"/>
                          </w:divBdr>
                          <w:divsChild>
                            <w:div w:id="1888101235">
                              <w:marLeft w:val="0"/>
                              <w:marRight w:val="0"/>
                              <w:marTop w:val="200"/>
                              <w:marBottom w:val="2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7970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0272986">
                              <w:marLeft w:val="200"/>
                              <w:marRight w:val="200"/>
                              <w:marTop w:val="200"/>
                              <w:marBottom w:val="2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9865069">
                              <w:marLeft w:val="0"/>
                              <w:marRight w:val="0"/>
                              <w:marTop w:val="2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603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225897">
                      <w:marLeft w:val="0"/>
                      <w:marRight w:val="0"/>
                      <w:marTop w:val="400"/>
                      <w:marBottom w:val="4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354655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299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401377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753568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02288">
                  <w:marLeft w:val="0"/>
                  <w:marRight w:val="0"/>
                  <w:marTop w:val="200"/>
                  <w:marBottom w:val="2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928248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92960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8598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33117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56393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62554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84533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9591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42246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564561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595707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96528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31139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331553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42375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416651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25449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631303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823868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63034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67699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20749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62235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31978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131816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72838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94054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88463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626129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96002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378853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996791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455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9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6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6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3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68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3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1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0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33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9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1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07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6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DOI</b:Tag>
    <b:SourceType>DocumentFromInternetSite</b:SourceType>
    <b:Guid>{73627B75-A440-8540-8A23-5CCDB68C0C25}</b:Guid>
    <b:InternetSiteTitle>DOI: 10.1001/jamaoncol.2021.6987</b:InternetSiteTitle>
    <b:RefOrder>1</b:RefOrder>
  </b:Source>
</b:Sources>
</file>

<file path=customXml/itemProps1.xml><?xml version="1.0" encoding="utf-8"?>
<ds:datastoreItem xmlns:ds="http://schemas.openxmlformats.org/officeDocument/2006/customXml" ds:itemID="{87CD5602-520A-4F41-95D3-FE8905863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Dittrich</dc:creator>
  <cp:keywords/>
  <dc:description/>
  <cp:lastModifiedBy>Ananthi Shiyamala</cp:lastModifiedBy>
  <cp:revision>12</cp:revision>
  <dcterms:created xsi:type="dcterms:W3CDTF">2023-05-19T18:52:00Z</dcterms:created>
  <dcterms:modified xsi:type="dcterms:W3CDTF">2023-07-13T23:40:00Z</dcterms:modified>
</cp:coreProperties>
</file>